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9E4B" w14:textId="5BE3B20C" w:rsidR="00E10616" w:rsidRPr="006061F1" w:rsidRDefault="006061F1" w:rsidP="00707932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6061F1">
        <w:rPr>
          <w:rFonts w:ascii="Times New Roman" w:hAnsi="Times New Roman" w:cs="Times New Roman"/>
          <w:b/>
          <w:bCs/>
          <w:sz w:val="24"/>
        </w:rPr>
        <w:t>Table S2. Undergraduate dormitory atmosphere questionnaire</w:t>
      </w:r>
    </w:p>
    <w:tbl>
      <w:tblPr>
        <w:tblStyle w:val="ae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1"/>
        <w:gridCol w:w="763"/>
        <w:gridCol w:w="6764"/>
      </w:tblGrid>
      <w:tr w:rsidR="00570DA0" w:rsidRPr="006061F1" w14:paraId="19BC4D3D" w14:textId="77777777" w:rsidTr="00180A4C">
        <w:tc>
          <w:tcPr>
            <w:tcW w:w="2306" w:type="pct"/>
            <w:tcBorders>
              <w:top w:val="single" w:sz="8" w:space="0" w:color="auto"/>
              <w:bottom w:val="single" w:sz="8" w:space="0" w:color="auto"/>
            </w:tcBorders>
          </w:tcPr>
          <w:p w14:paraId="3DC67E1E" w14:textId="6EF1AEB6" w:rsidR="004B39E5" w:rsidRPr="006061F1" w:rsidRDefault="004B39E5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69" w:type="pct"/>
            <w:tcBorders>
              <w:top w:val="single" w:sz="8" w:space="0" w:color="auto"/>
              <w:bottom w:val="single" w:sz="8" w:space="0" w:color="auto"/>
            </w:tcBorders>
          </w:tcPr>
          <w:p w14:paraId="02E11899" w14:textId="4468915E" w:rsidR="004B39E5" w:rsidRPr="006061F1" w:rsidRDefault="004B39E5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425" w:type="pct"/>
            <w:tcBorders>
              <w:top w:val="single" w:sz="8" w:space="0" w:color="auto"/>
              <w:bottom w:val="single" w:sz="8" w:space="0" w:color="auto"/>
            </w:tcBorders>
          </w:tcPr>
          <w:p w14:paraId="107954F1" w14:textId="7DA9FFB2" w:rsidR="004B39E5" w:rsidRPr="006061F1" w:rsidRDefault="004B39E5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Scoring criteria</w:t>
            </w:r>
          </w:p>
        </w:tc>
      </w:tr>
      <w:tr w:rsidR="00180A4C" w:rsidRPr="006061F1" w14:paraId="7990099B" w14:textId="77777777" w:rsidTr="00180A4C">
        <w:tc>
          <w:tcPr>
            <w:tcW w:w="2306" w:type="pct"/>
            <w:tcBorders>
              <w:top w:val="single" w:sz="8" w:space="0" w:color="auto"/>
              <w:bottom w:val="nil"/>
            </w:tcBorders>
          </w:tcPr>
          <w:p w14:paraId="34751BA6" w14:textId="65B1054C" w:rsidR="00180A4C" w:rsidRPr="00707932" w:rsidRDefault="00180A4C" w:rsidP="00570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9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mographic Characteristics Question</w:t>
            </w:r>
            <w:r w:rsidR="00AF22A3" w:rsidRPr="007079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69" w:type="pct"/>
            <w:tcBorders>
              <w:top w:val="single" w:sz="8" w:space="0" w:color="auto"/>
              <w:bottom w:val="nil"/>
            </w:tcBorders>
          </w:tcPr>
          <w:p w14:paraId="0BB28540" w14:textId="6E90CB1A" w:rsidR="00180A4C" w:rsidRPr="006061F1" w:rsidRDefault="00FC6C40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single" w:sz="8" w:space="0" w:color="auto"/>
              <w:bottom w:val="nil"/>
            </w:tcBorders>
          </w:tcPr>
          <w:p w14:paraId="5AAEA8D6" w14:textId="43CC931D" w:rsidR="00180A4C" w:rsidRPr="006061F1" w:rsidRDefault="00FC6C40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180A4C" w:rsidRPr="006061F1" w14:paraId="7BDB8447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3BE74578" w14:textId="1DD5F324" w:rsidR="00180A4C" w:rsidRPr="00707932" w:rsidRDefault="00707932" w:rsidP="0070793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5280573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="00180A4C" w:rsidRPr="007079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cio-demographic characteristics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3260EC6E" w14:textId="1A34A451" w:rsidR="00180A4C" w:rsidRPr="006061F1" w:rsidRDefault="00FC6C40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4B5AF7A6" w14:textId="709076AA" w:rsidR="00180A4C" w:rsidRPr="006061F1" w:rsidRDefault="00FC6C40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DA2A67" w:rsidRPr="006061F1" w14:paraId="7A396141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222A3AD4" w14:textId="6158FE2C" w:rsidR="00DA2A67" w:rsidRPr="00180A4C" w:rsidRDefault="00DA2A67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1(The question of sex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491F8ADE" w14:textId="2E1BBBDF" w:rsidR="00DA2A67" w:rsidRDefault="00DA2A67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2BC8AA36" w14:textId="16FAEB5C" w:rsidR="00DA2A67" w:rsidRPr="00DA2A67" w:rsidRDefault="00DA2A67" w:rsidP="00DA2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A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e </w:t>
            </w:r>
          </w:p>
          <w:p w14:paraId="5A1F34CC" w14:textId="2BD29F7D" w:rsidR="00DA2A67" w:rsidRDefault="00DA2A67" w:rsidP="00DA2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A6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</w:tr>
      <w:tr w:rsidR="00DA2A67" w:rsidRPr="006061F1" w14:paraId="5FD5EB89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0EE2A7C6" w14:textId="213CEFCE" w:rsidR="00DA2A67" w:rsidRPr="00DA2A67" w:rsidRDefault="00DA2A67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2(The question of </w:t>
            </w:r>
            <w:r w:rsidRPr="00DA2A67">
              <w:rPr>
                <w:rFonts w:ascii="Times New Roman" w:hAnsi="Times New Roman" w:cs="Times New Roman"/>
                <w:sz w:val="24"/>
                <w:szCs w:val="24"/>
              </w:rPr>
              <w:t>dormitory nu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84B18CB" w14:textId="5267109E" w:rsidR="00DA2A67" w:rsidRPr="00DA2A67" w:rsidRDefault="00DA2A67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6402F09F" w14:textId="21AC8350" w:rsidR="00DA2A67" w:rsidRDefault="00C80149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149">
              <w:rPr>
                <w:rFonts w:ascii="Times New Roman" w:hAnsi="Times New Roman" w:cs="Times New Roman"/>
                <w:sz w:val="24"/>
                <w:szCs w:val="24"/>
              </w:rPr>
              <w:t>Enter your assigned dorm code: _____</w:t>
            </w:r>
          </w:p>
        </w:tc>
      </w:tr>
      <w:tr w:rsidR="00CB6133" w:rsidRPr="006061F1" w14:paraId="510A628C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4160503A" w14:textId="0E8F35E8" w:rsidR="00CB6133" w:rsidRDefault="00CB6133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3(</w:t>
            </w: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The question of your mother's highest educational qualific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6F2943E" w14:textId="5B778DC4" w:rsidR="00CB6133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34CEFBB7" w14:textId="222EBCD7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2"/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High school (including general high school and secondary vocational education)/Associate degree</w:t>
            </w:r>
          </w:p>
          <w:p w14:paraId="039B6FEE" w14:textId="382AA997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Bachel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degree </w:t>
            </w:r>
          </w:p>
          <w:p w14:paraId="432DD9D4" w14:textId="1980605D" w:rsid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Mas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degree or above </w:t>
            </w:r>
            <w:bookmarkEnd w:id="1"/>
          </w:p>
        </w:tc>
      </w:tr>
      <w:tr w:rsidR="00CB6133" w:rsidRPr="006061F1" w14:paraId="7EEA1A00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7437AB40" w14:textId="0CE37E68" w:rsidR="00CB6133" w:rsidRDefault="00CB6133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The question of you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ther</w:t>
            </w: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's highest educational qualification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16B1AB5E" w14:textId="14867FFB" w:rsidR="00CB6133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06908932" w14:textId="77777777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High school (including general high school and secondary vocational education)/Associate degree</w:t>
            </w:r>
          </w:p>
          <w:p w14:paraId="71EBFBA8" w14:textId="77777777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Bachelor</w:t>
            </w:r>
            <w:r w:rsidRPr="00CB613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degree </w:t>
            </w:r>
          </w:p>
          <w:p w14:paraId="3907E507" w14:textId="05225A97" w:rsid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Master</w:t>
            </w:r>
            <w:r w:rsidRPr="00CB613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degree or above </w:t>
            </w:r>
          </w:p>
        </w:tc>
      </w:tr>
      <w:tr w:rsidR="00CB6133" w:rsidRPr="006061F1" w14:paraId="75871507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10608F63" w14:textId="381B4D86" w:rsidR="00CB6133" w:rsidRDefault="00CB6133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B6133">
              <w:rPr>
                <w:rFonts w:ascii="Times New Roman" w:hAnsi="Times New Roman" w:cs="Times New Roman"/>
                <w:sz w:val="24"/>
                <w:szCs w:val="24"/>
              </w:rPr>
              <w:t>The question of approximate monthly expendit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6369728C" w14:textId="7E5DEC06" w:rsidR="00CB6133" w:rsidRPr="00CB6133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13C12F2A" w14:textId="4F7A2847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$138</w:t>
            </w:r>
          </w:p>
          <w:p w14:paraId="753B1EFE" w14:textId="1C6802DC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$138-$688   </w:t>
            </w:r>
          </w:p>
          <w:p w14:paraId="5F5C5DCB" w14:textId="56BB2028" w:rsid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&gt; $688</w:t>
            </w:r>
          </w:p>
        </w:tc>
      </w:tr>
      <w:tr w:rsidR="00CB6133" w:rsidRPr="006061F1" w14:paraId="4FC862C5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40AB0970" w14:textId="518D41DA" w:rsidR="00CB6133" w:rsidRDefault="00CB6133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B6133">
              <w:rPr>
                <w:rFonts w:ascii="Times New Roman" w:hAnsi="Times New Roman" w:cs="Times New Roman"/>
                <w:sz w:val="24"/>
                <w:szCs w:val="24"/>
              </w:rPr>
              <w:t>The question of estimated total books in househo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C95E653" w14:textId="5C4A6485" w:rsidR="00CB6133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5BECCDDF" w14:textId="7590874F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0-80 books</w:t>
            </w:r>
          </w:p>
          <w:p w14:paraId="26A2C592" w14:textId="75FD4F24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80-400 books</w:t>
            </w:r>
          </w:p>
          <w:p w14:paraId="1DB1F9C9" w14:textId="793F6D66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ver 400 books</w:t>
            </w:r>
          </w:p>
        </w:tc>
      </w:tr>
      <w:tr w:rsidR="00180A4C" w:rsidRPr="006061F1" w14:paraId="078AF1C2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5A475E7C" w14:textId="1182D0BF" w:rsidR="00180A4C" w:rsidRPr="00707932" w:rsidRDefault="00707932" w:rsidP="00FC6C4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P</w:t>
            </w:r>
            <w:r w:rsidR="00180A4C" w:rsidRPr="007079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rsonal ability and habit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F009110" w14:textId="7C9DC9D0" w:rsidR="00180A4C" w:rsidRPr="006061F1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53CA00BB" w14:textId="23472B24" w:rsidR="00180A4C" w:rsidRPr="006061F1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B6133" w:rsidRPr="006061F1" w14:paraId="3B9732D6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7C7B9ABE" w14:textId="0FE39AC9" w:rsidR="00CB6133" w:rsidRPr="00180A4C" w:rsidRDefault="00CB6133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B6133">
              <w:rPr>
                <w:rFonts w:ascii="Times New Roman" w:hAnsi="Times New Roman" w:cs="Times New Roman"/>
                <w:sz w:val="24"/>
                <w:szCs w:val="24"/>
              </w:rPr>
              <w:t>The question of student leadership experi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CEC5858" w14:textId="7C4EC842" w:rsidR="00CB6133" w:rsidRPr="006061F1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6850E90A" w14:textId="0681F0E3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14:paraId="02060269" w14:textId="2C26A4EF" w:rsidR="00CB6133" w:rsidRPr="006061F1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CB6133" w:rsidRPr="006061F1" w14:paraId="1D176B2D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7E33DCA4" w14:textId="3D120FE1" w:rsidR="00CB6133" w:rsidRPr="00180A4C" w:rsidRDefault="00CB6133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B6133">
              <w:rPr>
                <w:rFonts w:ascii="Times New Roman" w:hAnsi="Times New Roman" w:cs="Times New Roman"/>
                <w:sz w:val="24"/>
                <w:szCs w:val="24"/>
              </w:rPr>
              <w:t>The question of academic honors receiv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6A46AF4" w14:textId="324ED832" w:rsidR="00CB6133" w:rsidRPr="00CB6133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59612AF0" w14:textId="77777777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14:paraId="0CA7D15C" w14:textId="7FB91DAA" w:rsidR="00CB6133" w:rsidRPr="006061F1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CB6133" w:rsidRPr="006061F1" w14:paraId="785A2169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300FAF33" w14:textId="090C2031" w:rsidR="00CB6133" w:rsidRPr="00180A4C" w:rsidRDefault="00CB6133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FC6C40" w:rsidRPr="00FC6C40">
              <w:rPr>
                <w:rFonts w:ascii="Times New Roman" w:hAnsi="Times New Roman" w:cs="Times New Roman"/>
                <w:sz w:val="24"/>
                <w:szCs w:val="24"/>
              </w:rPr>
              <w:t xml:space="preserve">The question of frequency of 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going to bed</w:t>
            </w:r>
            <w:r w:rsidR="00FC6C40" w:rsidRPr="00FC6C40">
              <w:rPr>
                <w:rFonts w:ascii="Times New Roman" w:hAnsi="Times New Roman" w:cs="Times New Roman"/>
                <w:sz w:val="24"/>
                <w:szCs w:val="24"/>
              </w:rPr>
              <w:t xml:space="preserve"> before 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23: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64C0F365" w14:textId="7E823A0B" w:rsidR="00CB6133" w:rsidRPr="00CB6133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07616FFB" w14:textId="629E1870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Seldom</w:t>
            </w:r>
          </w:p>
          <w:p w14:paraId="4011AD53" w14:textId="661C6C0F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ten </w:t>
            </w:r>
          </w:p>
          <w:p w14:paraId="5946488D" w14:textId="6B6A6073" w:rsidR="00CB6133" w:rsidRPr="006061F1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Daily</w:t>
            </w:r>
          </w:p>
        </w:tc>
      </w:tr>
      <w:tr w:rsidR="00CB6133" w:rsidRPr="006061F1" w14:paraId="4DF913E8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20DB11D6" w14:textId="4A08D510" w:rsidR="00FC6C40" w:rsidRPr="00180A4C" w:rsidRDefault="00CB6133" w:rsidP="00FC6C40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FC6C40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FC6C40" w:rsidRPr="00FC6C40">
              <w:rPr>
                <w:rFonts w:ascii="Times New Roman" w:hAnsi="Times New Roman" w:cs="Times New Roman"/>
                <w:sz w:val="24"/>
                <w:szCs w:val="24"/>
              </w:rPr>
              <w:t>The question of frequency of waking up before 8: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0F481104" w14:textId="54C22F6E" w:rsidR="00CB6133" w:rsidRPr="006061F1" w:rsidRDefault="00CB613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3B09FC34" w14:textId="77777777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Seldom</w:t>
            </w:r>
          </w:p>
          <w:p w14:paraId="091D22B9" w14:textId="77777777" w:rsidR="00CB6133" w:rsidRPr="00CB6133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ten </w:t>
            </w:r>
          </w:p>
          <w:p w14:paraId="5AC18ADD" w14:textId="3DC9BFCA" w:rsidR="00CB6133" w:rsidRPr="006061F1" w:rsidRDefault="00CB6133" w:rsidP="00CB61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133">
              <w:rPr>
                <w:rFonts w:ascii="Times New Roman" w:hAnsi="Times New Roman" w:cs="Times New Roman" w:hint="eastAsia"/>
                <w:sz w:val="24"/>
                <w:szCs w:val="24"/>
              </w:rPr>
              <w:t>Daily</w:t>
            </w:r>
          </w:p>
        </w:tc>
      </w:tr>
      <w:tr w:rsidR="00DA2A67" w:rsidRPr="006061F1" w14:paraId="785B058E" w14:textId="77777777" w:rsidTr="00707932">
        <w:tc>
          <w:tcPr>
            <w:tcW w:w="2306" w:type="pct"/>
            <w:tcBorders>
              <w:top w:val="nil"/>
              <w:bottom w:val="nil"/>
            </w:tcBorders>
          </w:tcPr>
          <w:p w14:paraId="21921937" w14:textId="6E0B0DA4" w:rsidR="00DA2A67" w:rsidRPr="00180A4C" w:rsidRDefault="00FC6C40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11(</w:t>
            </w:r>
            <w:r w:rsidRPr="00FC6C40">
              <w:rPr>
                <w:rFonts w:ascii="Times New Roman" w:hAnsi="Times New Roman" w:cs="Times New Roman"/>
                <w:sz w:val="24"/>
                <w:szCs w:val="24"/>
              </w:rPr>
              <w:t>The question of the ratio between academic study time and extracurricular activi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CDE1C8F" w14:textId="69EEA3A6" w:rsidR="00DA2A67" w:rsidRDefault="00FC6C40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5D0E2419" w14:textId="12D2BB3D" w:rsidR="00FC6C40" w:rsidRPr="00FC6C40" w:rsidRDefault="00FC6C40" w:rsidP="00FC6C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6C40"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  <w:p w14:paraId="028BCD12" w14:textId="71102119" w:rsidR="00FC6C40" w:rsidRPr="00FC6C40" w:rsidRDefault="00FC6C40" w:rsidP="00FC6C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6C40">
              <w:rPr>
                <w:rFonts w:ascii="Times New Roman" w:hAnsi="Times New Roman" w:cs="Times New Roman" w:hint="eastAsia"/>
                <w:sz w:val="24"/>
                <w:szCs w:val="24"/>
              </w:rPr>
              <w:t>1%-60%</w:t>
            </w:r>
          </w:p>
          <w:p w14:paraId="6FFA8206" w14:textId="5E877189" w:rsidR="00DA2A67" w:rsidRDefault="00FC6C40" w:rsidP="00FC6C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6C40">
              <w:rPr>
                <w:rFonts w:ascii="Times New Roman" w:hAnsi="Times New Roman" w:cs="Times New Roman" w:hint="eastAsia"/>
                <w:sz w:val="24"/>
                <w:szCs w:val="24"/>
              </w:rPr>
              <w:t>&gt;60%</w:t>
            </w:r>
          </w:p>
        </w:tc>
      </w:tr>
      <w:tr w:rsidR="00180A4C" w:rsidRPr="006061F1" w14:paraId="78D83A49" w14:textId="77777777" w:rsidTr="00707932">
        <w:tc>
          <w:tcPr>
            <w:tcW w:w="2306" w:type="pct"/>
            <w:tcBorders>
              <w:top w:val="nil"/>
              <w:bottom w:val="nil"/>
            </w:tcBorders>
          </w:tcPr>
          <w:p w14:paraId="76230584" w14:textId="4C49E426" w:rsidR="00AF22A3" w:rsidRPr="00707932" w:rsidRDefault="00AF22A3" w:rsidP="00570DA0">
            <w:pPr>
              <w:kinsoku w:val="0"/>
              <w:overflowPunct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OLE_LINK13"/>
            <w:bookmarkEnd w:id="0"/>
            <w:r w:rsidRPr="00707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rmitory hygiene</w:t>
            </w:r>
          </w:p>
          <w:p w14:paraId="2AE14FEA" w14:textId="2BF521EB" w:rsidR="00180A4C" w:rsidRPr="006061F1" w:rsidRDefault="00180A4C" w:rsidP="00707932">
            <w:pPr>
              <w:kinsoku w:val="0"/>
              <w:overflowPunct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12(</w:t>
            </w:r>
            <w:r w:rsidR="00FC6C40" w:rsidRPr="00FC6C40">
              <w:rPr>
                <w:rFonts w:ascii="Times New Roman" w:hAnsi="Times New Roman" w:cs="Times New Roman"/>
                <w:sz w:val="24"/>
                <w:szCs w:val="24"/>
              </w:rPr>
              <w:t>The question of dormitory cleaning frequency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bookmarkEnd w:id="2"/>
          <w:p w14:paraId="67EBE3AA" w14:textId="08BBE232" w:rsidR="00180A4C" w:rsidRPr="00FC6C40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44FDD143" w14:textId="533286DD" w:rsidR="00AF22A3" w:rsidRDefault="00A615E2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22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F22A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F22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F89EE09" w14:textId="3B2CE945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4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45F97034" w14:textId="22943476" w:rsidR="00AF22A3" w:rsidRDefault="00AF22A3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  <w:p w14:paraId="6801FF9E" w14:textId="58EAE253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ily = 4 points </w:t>
            </w:r>
          </w:p>
          <w:p w14:paraId="2FB85180" w14:textId="77777777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eekly = 3 points </w:t>
            </w:r>
          </w:p>
          <w:p w14:paraId="4D1B7411" w14:textId="77777777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asionally = 2 points </w:t>
            </w:r>
          </w:p>
          <w:p w14:paraId="497DC415" w14:textId="31407E7A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ever = 1 points </w:t>
            </w:r>
          </w:p>
        </w:tc>
      </w:tr>
      <w:tr w:rsidR="00180A4C" w:rsidRPr="006061F1" w14:paraId="79FE9422" w14:textId="77777777" w:rsidTr="00707932">
        <w:tc>
          <w:tcPr>
            <w:tcW w:w="2306" w:type="pct"/>
            <w:tcBorders>
              <w:top w:val="nil"/>
              <w:bottom w:val="nil"/>
            </w:tcBorders>
          </w:tcPr>
          <w:p w14:paraId="1A40E880" w14:textId="1240E10B" w:rsidR="00180A4C" w:rsidRPr="006061F1" w:rsidRDefault="00180A4C" w:rsidP="00707932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Q13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dormitory hygiene scoring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47243238" w14:textId="2DA6CE74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3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20AA6B1E" w14:textId="77777777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ways D = 1 points </w:t>
            </w:r>
          </w:p>
          <w:p w14:paraId="44DC2ADA" w14:textId="77777777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ways A = 3 points </w:t>
            </w:r>
          </w:p>
          <w:p w14:paraId="52A75F44" w14:textId="4D64B593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st B or C = 2 points </w:t>
            </w:r>
          </w:p>
        </w:tc>
      </w:tr>
      <w:tr w:rsidR="00180A4C" w:rsidRPr="006061F1" w14:paraId="46CFA66E" w14:textId="77777777" w:rsidTr="00707932">
        <w:tc>
          <w:tcPr>
            <w:tcW w:w="2306" w:type="pct"/>
            <w:tcBorders>
              <w:top w:val="nil"/>
              <w:bottom w:val="nil"/>
            </w:tcBorders>
          </w:tcPr>
          <w:p w14:paraId="4F87176A" w14:textId="77777777" w:rsidR="00180A4C" w:rsidRPr="006061F1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"/>
            <w:bookmarkStart w:id="4" w:name="_Hlk195281258"/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14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dormitory hygiene </w:t>
            </w:r>
            <w:bookmarkStart w:id="5" w:name="OLE_LINK1"/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  <w:bookmarkEnd w:id="5"/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behaviors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0C9A2789" w14:textId="77777777" w:rsidR="00180A4C" w:rsidRPr="006061F1" w:rsidRDefault="00180A4C" w:rsidP="00707932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Behavioral Domains:</w:t>
            </w:r>
          </w:p>
          <w:p w14:paraId="10EB6713" w14:textId="42F2000D" w:rsidR="00180A4C" w:rsidRPr="006061F1" w:rsidRDefault="00707932" w:rsidP="00707932">
            <w:pPr>
              <w:spacing w:line="360" w:lineRule="auto"/>
              <w:ind w:left="5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80A4C"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Routine surface sanitation (e.g., sweeping floors, mopping)</w:t>
            </w:r>
          </w:p>
          <w:p w14:paraId="31DDEF23" w14:textId="63F46835" w:rsidR="00180A4C" w:rsidRPr="006061F1" w:rsidRDefault="00707932" w:rsidP="00707932">
            <w:pPr>
              <w:spacing w:line="360" w:lineRule="auto"/>
              <w:ind w:left="5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180A4C"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Environmental enhancement (e.g.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80A4C"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decorative arrangements, plant maintenance)</w:t>
            </w:r>
          </w:p>
          <w:p w14:paraId="33095F76" w14:textId="11BF61A8" w:rsidR="00C578BB" w:rsidRDefault="00707932" w:rsidP="00707932">
            <w:pPr>
              <w:spacing w:line="360" w:lineRule="auto"/>
              <w:ind w:left="5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80A4C"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Waste disposal management (e.g., timely removal of filled trash receptacles)</w:t>
            </w:r>
          </w:p>
          <w:p w14:paraId="3685D3CA" w14:textId="3175A537" w:rsidR="00180A4C" w:rsidRPr="00C578BB" w:rsidRDefault="00707932" w:rsidP="00707932">
            <w:pPr>
              <w:spacing w:line="360" w:lineRule="auto"/>
              <w:ind w:left="5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180A4C" w:rsidRPr="00C578B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rsonal space </w:t>
            </w:r>
            <w:r w:rsidR="00C578BB" w:rsidRPr="00C578BB">
              <w:rPr>
                <w:rFonts w:ascii="Times New Roman" w:hAnsi="Times New Roman" w:cs="Times New Roman" w:hint="eastAsia"/>
                <w:sz w:val="24"/>
                <w:szCs w:val="24"/>
              </w:rPr>
              <w:t>management</w:t>
            </w:r>
            <w:r w:rsidR="00180A4C" w:rsidRPr="00C578B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.g., systematic arrangement of clothing and desk items)</w:t>
            </w:r>
            <w:bookmarkEnd w:id="3"/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471AB48A" w14:textId="0096C174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4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2E864383" w14:textId="77777777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ever (0 instances) = 1 points </w:t>
            </w:r>
          </w:p>
          <w:p w14:paraId="6FD8C5BA" w14:textId="77777777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frequently (1-2 instances monthly) = 2 points </w:t>
            </w:r>
          </w:p>
          <w:p w14:paraId="6A265D8D" w14:textId="77777777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gularly (1-2 instances weekly) = 3 points </w:t>
            </w:r>
          </w:p>
          <w:p w14:paraId="668CE8E6" w14:textId="5CDFDEE2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istently (&gt;2 instances weekly) = 4 points </w:t>
            </w:r>
          </w:p>
        </w:tc>
      </w:tr>
      <w:bookmarkEnd w:id="4"/>
      <w:tr w:rsidR="00180A4C" w:rsidRPr="006061F1" w14:paraId="4EFA8F5C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25A8E6DA" w14:textId="2E47E542" w:rsidR="00AF22A3" w:rsidRPr="00707932" w:rsidRDefault="00AF22A3" w:rsidP="00C578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rmitory academic atmosphere</w:t>
            </w:r>
          </w:p>
          <w:p w14:paraId="2730B2DD" w14:textId="4029FBAD" w:rsidR="00180A4C" w:rsidRPr="006061F1" w:rsidRDefault="00180A4C" w:rsidP="00707932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15(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The question of learning resource sharing frequency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8971370" w14:textId="71574D39" w:rsidR="00AF22A3" w:rsidRDefault="00A615E2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22A3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  <w:p w14:paraId="124A8727" w14:textId="5F0C5EA0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4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2028F5C5" w14:textId="3433BC3B" w:rsidR="00AF22A3" w:rsidRDefault="00AF22A3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  <w:p w14:paraId="4851C4F9" w14:textId="49501456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sharing event = 1 points </w:t>
            </w:r>
          </w:p>
          <w:p w14:paraId="03FE6F15" w14:textId="77777777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Sharing event in recent week = 4 points</w:t>
            </w:r>
          </w:p>
          <w:p w14:paraId="52F83E50" w14:textId="77777777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Sharing event in recent month = 3 points</w:t>
            </w:r>
          </w:p>
          <w:p w14:paraId="502FA5DA" w14:textId="187B5A0F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Sharing event in this semester = 2 points</w:t>
            </w:r>
          </w:p>
        </w:tc>
      </w:tr>
      <w:tr w:rsidR="00180A4C" w:rsidRPr="006061F1" w14:paraId="3E4B85A3" w14:textId="77777777" w:rsidTr="00707932">
        <w:tc>
          <w:tcPr>
            <w:tcW w:w="2306" w:type="pct"/>
            <w:tcBorders>
              <w:top w:val="nil"/>
              <w:bottom w:val="nil"/>
            </w:tcBorders>
          </w:tcPr>
          <w:p w14:paraId="7D5A9D3A" w14:textId="172C5167" w:rsidR="00180A4C" w:rsidRPr="006061F1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16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collaborative learning 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academic 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cussi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ng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184EADFD" w14:textId="7BEC2043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-5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5E4944EF" w14:textId="77777777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Never (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No such behavior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1 points </w:t>
            </w:r>
          </w:p>
          <w:p w14:paraId="3BE66A47" w14:textId="77777777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ily (At least once per day)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5 points</w:t>
            </w:r>
          </w:p>
          <w:p w14:paraId="1187FD63" w14:textId="77777777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Weekly (1-3 instances per week)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4 points</w:t>
            </w:r>
          </w:p>
          <w:p w14:paraId="29107F68" w14:textId="77777777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Monthly (1-3 instances per month)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3 points</w:t>
            </w:r>
          </w:p>
          <w:p w14:paraId="1D757663" w14:textId="78F47459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Per Semester (1-3 instances per semester)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2 points</w:t>
            </w:r>
          </w:p>
        </w:tc>
      </w:tr>
      <w:tr w:rsidR="00180A4C" w:rsidRPr="006061F1" w14:paraId="2E1C5553" w14:textId="77777777" w:rsidTr="00707932">
        <w:tc>
          <w:tcPr>
            <w:tcW w:w="2306" w:type="pct"/>
            <w:tcBorders>
              <w:top w:val="nil"/>
              <w:bottom w:val="nil"/>
            </w:tcBorders>
          </w:tcPr>
          <w:p w14:paraId="602BEE04" w14:textId="569CF309" w:rsidR="00180A4C" w:rsidRPr="006061F1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Q17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your behavioral feedback to roommate success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10570A7D" w14:textId="3916EE37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4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63F3FA1C" w14:textId="77777777" w:rsidR="00180A4C" w:rsidRPr="006061F1" w:rsidRDefault="00180A4C" w:rsidP="00A024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 jealous or even belittling = 1 points </w:t>
            </w:r>
          </w:p>
          <w:p w14:paraId="21CEE655" w14:textId="77777777" w:rsidR="00180A4C" w:rsidRPr="006061F1" w:rsidRDefault="00180A4C" w:rsidP="00A024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not take it seriously = 2 points</w:t>
            </w:r>
          </w:p>
          <w:p w14:paraId="1966FC69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envy him or her but not follow him or her as a learning example = 3 points</w:t>
            </w:r>
          </w:p>
          <w:p w14:paraId="763A1AA0" w14:textId="1EEDFE18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actively learn from him or her = 4 points</w:t>
            </w:r>
          </w:p>
        </w:tc>
      </w:tr>
      <w:tr w:rsidR="00180A4C" w:rsidRPr="006061F1" w14:paraId="5002EF52" w14:textId="77777777" w:rsidTr="00707932">
        <w:tc>
          <w:tcPr>
            <w:tcW w:w="2306" w:type="pct"/>
            <w:tcBorders>
              <w:top w:val="nil"/>
              <w:bottom w:val="nil"/>
            </w:tcBorders>
          </w:tcPr>
          <w:p w14:paraId="12F26CEB" w14:textId="5F28261B" w:rsidR="00180A4C" w:rsidRPr="006061F1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18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your study hour changes following roommates' high grades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9493ADA" w14:textId="26F777AF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4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58C98FDE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Virtually negligible impact (with an increase of nearly 0 minutes per day in study time)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1 points </w:t>
            </w:r>
          </w:p>
          <w:p w14:paraId="47A12D10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Slight augmentation (with an increase of approximately 30 - 60 minutes per day in study time)</w:t>
            </w:r>
          </w:p>
          <w:p w14:paraId="0D4A8A7E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Moderate escalation (with an increase of roughly 60 - 120 minutes per day in study time)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3 points</w:t>
            </w:r>
          </w:p>
          <w:p w14:paraId="0963AD7B" w14:textId="7FAFC8C7" w:rsidR="00180A4C" w:rsidRPr="006061F1" w:rsidRDefault="00180A4C" w:rsidP="00A024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Substantial upsurge (with an increase of 120 minutes or more per day in study time)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4 points</w:t>
            </w:r>
          </w:p>
        </w:tc>
      </w:tr>
      <w:tr w:rsidR="00180A4C" w:rsidRPr="006061F1" w14:paraId="1C5D1D35" w14:textId="77777777" w:rsidTr="00180A4C">
        <w:tc>
          <w:tcPr>
            <w:tcW w:w="2306" w:type="pct"/>
            <w:tcBorders>
              <w:top w:val="nil"/>
              <w:bottom w:val="nil"/>
            </w:tcBorders>
          </w:tcPr>
          <w:p w14:paraId="4870AAEC" w14:textId="1632788B" w:rsidR="00180A4C" w:rsidRPr="006061F1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19</w:t>
            </w:r>
            <w:bookmarkStart w:id="6" w:name="OLE_LINK7"/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your leisure adjustment probability during peers' sustained studying</w:t>
            </w:r>
            <w:bookmarkEnd w:id="6"/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55A03EA" w14:textId="2888864B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3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1E1791A4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propensity (Maintain leisure activities) = 1 points </w:t>
            </w:r>
          </w:p>
          <w:p w14:paraId="093B05AA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Context-dependent adjustment (Modulated by environmental/task factors) = 2 points</w:t>
            </w:r>
          </w:p>
          <w:p w14:paraId="0954FC3B" w14:textId="3855105E" w:rsidR="00180A4C" w:rsidRPr="006061F1" w:rsidRDefault="00180A4C" w:rsidP="00AF6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igh propensity (Actively switch to academic behavior) = 3 points</w:t>
            </w:r>
          </w:p>
        </w:tc>
      </w:tr>
      <w:tr w:rsidR="00180A4C" w:rsidRPr="006061F1" w14:paraId="1B8A82A6" w14:textId="77777777" w:rsidTr="00707932">
        <w:tc>
          <w:tcPr>
            <w:tcW w:w="2306" w:type="pct"/>
            <w:tcBorders>
              <w:top w:val="nil"/>
              <w:bottom w:val="nil"/>
            </w:tcBorders>
          </w:tcPr>
          <w:p w14:paraId="753B5798" w14:textId="22F8D2E0" w:rsidR="00AF22A3" w:rsidRPr="00707932" w:rsidRDefault="00AF22A3" w:rsidP="00570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</w:t>
            </w:r>
            <w:r w:rsidRPr="007079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mitory</w:t>
            </w:r>
            <w:r w:rsidRPr="00707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079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erpersonal</w:t>
            </w:r>
            <w:r w:rsidRPr="00707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079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tmosphere</w:t>
            </w:r>
          </w:p>
          <w:p w14:paraId="18E89ED4" w14:textId="751301DC" w:rsidR="00180A4C" w:rsidRPr="00707932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07932">
              <w:rPr>
                <w:rFonts w:ascii="Times New Roman" w:hAnsi="Times New Roman" w:cs="Times New Roman" w:hint="eastAsia"/>
                <w:sz w:val="24"/>
                <w:szCs w:val="24"/>
              </w:rPr>
              <w:t>Q20(</w:t>
            </w:r>
            <w:r w:rsidRPr="00707932">
              <w:rPr>
                <w:rFonts w:ascii="Times New Roman" w:hAnsi="Times New Roman" w:cs="Times New Roman"/>
                <w:sz w:val="24"/>
                <w:szCs w:val="24"/>
              </w:rPr>
              <w:t xml:space="preserve">The question of </w:t>
            </w:r>
            <w:r w:rsidRPr="00707932">
              <w:rPr>
                <w:rFonts w:ascii="Times New Roman" w:hAnsi="Times New Roman" w:cs="Times New Roman" w:hint="eastAsia"/>
                <w:sz w:val="24"/>
                <w:szCs w:val="24"/>
              </w:rPr>
              <w:t>frequency of interpersonal tension among roommates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4EFA44D" w14:textId="19A02F73" w:rsidR="00AF22A3" w:rsidRDefault="00A615E2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0</w:t>
            </w:r>
          </w:p>
          <w:p w14:paraId="2F21DC8B" w14:textId="635953C5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5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7940B226" w14:textId="2D76E75E" w:rsidR="00AF22A3" w:rsidRDefault="00A615E2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  <w:p w14:paraId="797A417B" w14:textId="13DF515A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Never (No observable conflicts) = 5 points</w:t>
            </w:r>
          </w:p>
          <w:p w14:paraId="622F03B8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Infrequently (1-2 conflict episodes per semester)</w:t>
            </w:r>
          </w:p>
          <w:p w14:paraId="40AE8362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Periodically (1-3 conflict episodes monthly) = 3 points</w:t>
            </w:r>
          </w:p>
          <w:p w14:paraId="01F322C4" w14:textId="77777777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Frequently (1-2 conflict episodes weekly) = 2 points</w:t>
            </w:r>
          </w:p>
          <w:p w14:paraId="41169CCF" w14:textId="67897CB6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Persistently (&gt;2 conflict episodes weekly) = 1 points</w:t>
            </w:r>
          </w:p>
        </w:tc>
      </w:tr>
      <w:tr w:rsidR="00180A4C" w:rsidRPr="006061F1" w14:paraId="4526E2EA" w14:textId="77777777" w:rsidTr="00707932">
        <w:tc>
          <w:tcPr>
            <w:tcW w:w="2306" w:type="pct"/>
            <w:tcBorders>
              <w:top w:val="nil"/>
            </w:tcBorders>
          </w:tcPr>
          <w:p w14:paraId="17166F7A" w14:textId="40A5F319" w:rsidR="00180A4C" w:rsidRPr="006061F1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21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your general responses to roommate problems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</w:tcBorders>
          </w:tcPr>
          <w:p w14:paraId="52BF60B4" w14:textId="77E51026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3</w:t>
            </w:r>
          </w:p>
        </w:tc>
        <w:tc>
          <w:tcPr>
            <w:tcW w:w="2425" w:type="pct"/>
            <w:tcBorders>
              <w:top w:val="nil"/>
            </w:tcBorders>
          </w:tcPr>
          <w:p w14:paraId="652CECA5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Ignore it = 1 points</w:t>
            </w:r>
          </w:p>
          <w:p w14:paraId="077F7360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Care a little = 2 points</w:t>
            </w:r>
          </w:p>
          <w:p w14:paraId="12EDBAE0" w14:textId="3F79DFE6" w:rsidR="00180A4C" w:rsidRPr="006061F1" w:rsidRDefault="00180A4C" w:rsidP="00AC3A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Help actively = 3 points</w:t>
            </w:r>
          </w:p>
        </w:tc>
      </w:tr>
      <w:tr w:rsidR="00180A4C" w:rsidRPr="006061F1" w14:paraId="04AFAB23" w14:textId="77777777" w:rsidTr="00180A4C">
        <w:tc>
          <w:tcPr>
            <w:tcW w:w="2306" w:type="pct"/>
            <w:tcBorders>
              <w:bottom w:val="nil"/>
            </w:tcBorders>
          </w:tcPr>
          <w:p w14:paraId="2CCE0E16" w14:textId="326EDAD2" w:rsidR="00180A4C" w:rsidRPr="006061F1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2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71356">
              <w:rPr>
                <w:rFonts w:ascii="Times New Roman" w:hAnsi="Times New Roman" w:cs="Times New Roman" w:hint="eastAsia"/>
                <w:sz w:val="24"/>
                <w:szCs w:val="24"/>
              </w:rPr>
              <w:t>requency of Emotional Connection Among Roommates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bottom w:val="nil"/>
            </w:tcBorders>
          </w:tcPr>
          <w:p w14:paraId="77FF3037" w14:textId="247DD5B9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4</w:t>
            </w:r>
          </w:p>
        </w:tc>
        <w:tc>
          <w:tcPr>
            <w:tcW w:w="2425" w:type="pct"/>
            <w:tcBorders>
              <w:bottom w:val="nil"/>
            </w:tcBorders>
          </w:tcPr>
          <w:p w14:paraId="73164B49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0-1 day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1 points</w:t>
            </w:r>
          </w:p>
          <w:p w14:paraId="3953132D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2-3 days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2 points</w:t>
            </w:r>
          </w:p>
          <w:p w14:paraId="43136F4D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3-5 days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3 points</w:t>
            </w:r>
          </w:p>
          <w:p w14:paraId="13E9A019" w14:textId="5BA1C186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>5-7 day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s = 4 points</w:t>
            </w:r>
          </w:p>
        </w:tc>
      </w:tr>
      <w:tr w:rsidR="00180A4C" w:rsidRPr="006061F1" w14:paraId="411426B5" w14:textId="77777777" w:rsidTr="00D914EC">
        <w:tc>
          <w:tcPr>
            <w:tcW w:w="2306" w:type="pct"/>
            <w:tcBorders>
              <w:top w:val="nil"/>
              <w:bottom w:val="nil"/>
            </w:tcBorders>
          </w:tcPr>
          <w:p w14:paraId="6E2E2011" w14:textId="3A49CC8D" w:rsidR="00180A4C" w:rsidRPr="006061F1" w:rsidRDefault="00180A4C" w:rsidP="00707932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23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/>
                <w:sz w:val="24"/>
                <w:szCs w:val="24"/>
              </w:rPr>
              <w:t xml:space="preserve"> of dormitory group activity frequency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A911380" w14:textId="75C08C46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4</w:t>
            </w:r>
          </w:p>
        </w:tc>
        <w:tc>
          <w:tcPr>
            <w:tcW w:w="2425" w:type="pct"/>
            <w:tcBorders>
              <w:top w:val="nil"/>
              <w:bottom w:val="nil"/>
            </w:tcBorders>
          </w:tcPr>
          <w:p w14:paraId="7DCE38B8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Never = 1 points</w:t>
            </w:r>
          </w:p>
          <w:p w14:paraId="6B62D46A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Rarely (1-3 times) = 2 points</w:t>
            </w:r>
          </w:p>
          <w:p w14:paraId="497BE42A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Occasionally (4-6 times) = 3 points</w:t>
            </w:r>
          </w:p>
          <w:p w14:paraId="2AA618DA" w14:textId="30ECEA43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Frequently (7 times or more) = 4 points</w:t>
            </w:r>
          </w:p>
        </w:tc>
      </w:tr>
      <w:tr w:rsidR="00180A4C" w:rsidRPr="006061F1" w14:paraId="39189D60" w14:textId="77777777" w:rsidTr="00D914EC">
        <w:trPr>
          <w:trHeight w:val="60"/>
        </w:trPr>
        <w:tc>
          <w:tcPr>
            <w:tcW w:w="2306" w:type="pct"/>
            <w:tcBorders>
              <w:top w:val="nil"/>
              <w:bottom w:val="single" w:sz="4" w:space="0" w:color="auto"/>
            </w:tcBorders>
          </w:tcPr>
          <w:p w14:paraId="0A7E8FD9" w14:textId="3FFCB027" w:rsidR="00180A4C" w:rsidRPr="006061F1" w:rsidRDefault="00180A4C" w:rsidP="00707932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Q24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question</w:t>
            </w: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self-regulation when affecting dormitory peers)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</w:tcPr>
          <w:p w14:paraId="346135F3" w14:textId="513E280C" w:rsidR="00180A4C" w:rsidRPr="006061F1" w:rsidRDefault="00180A4C" w:rsidP="00570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1-4</w:t>
            </w:r>
          </w:p>
        </w:tc>
        <w:tc>
          <w:tcPr>
            <w:tcW w:w="2425" w:type="pct"/>
            <w:tcBorders>
              <w:top w:val="nil"/>
              <w:bottom w:val="single" w:sz="4" w:space="0" w:color="auto"/>
            </w:tcBorders>
          </w:tcPr>
          <w:p w14:paraId="214C0D1B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Keep doing it = 1 points</w:t>
            </w:r>
          </w:p>
          <w:p w14:paraId="7D9F94AE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Stop after a short while = 2 points</w:t>
            </w:r>
          </w:p>
          <w:p w14:paraId="6E17C92D" w14:textId="77777777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ecide based on the situation = 3 points</w:t>
            </w:r>
          </w:p>
          <w:p w14:paraId="105F7503" w14:textId="218DA7D4" w:rsidR="00180A4C" w:rsidRPr="006061F1" w:rsidRDefault="00180A4C" w:rsidP="003C3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1F1">
              <w:rPr>
                <w:rFonts w:ascii="Times New Roman" w:hAnsi="Times New Roman" w:cs="Times New Roman" w:hint="eastAsia"/>
                <w:sz w:val="24"/>
                <w:szCs w:val="24"/>
              </w:rPr>
              <w:t>Stop immediately = 4 points</w:t>
            </w:r>
          </w:p>
        </w:tc>
      </w:tr>
    </w:tbl>
    <w:p w14:paraId="479319A4" w14:textId="1ADB4270" w:rsidR="004B39E5" w:rsidRPr="00D914EC" w:rsidRDefault="00D914EC" w:rsidP="004B39E5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Notes: </w:t>
      </w:r>
      <w:r w:rsidRPr="00D914EC">
        <w:rPr>
          <w:rFonts w:ascii="Times New Roman" w:hAnsi="Times New Roman" w:cs="Times New Roman"/>
          <w:color w:val="FF0000"/>
          <w:sz w:val="24"/>
          <w:szCs w:val="24"/>
        </w:rPr>
        <w:t xml:space="preserve">KMO = 0.737, </w:t>
      </w:r>
      <w:r w:rsidRPr="00D914EC">
        <w:rPr>
          <w:rFonts w:ascii="Times New Roman" w:hAnsi="Times New Roman" w:cs="Times New Roman"/>
          <w:color w:val="FF0000"/>
          <w:sz w:val="24"/>
          <w:szCs w:val="24"/>
        </w:rPr>
        <w:t>Cronbach's alpha</w:t>
      </w:r>
      <w:r w:rsidRPr="00D914EC">
        <w:rPr>
          <w:rFonts w:ascii="Times New Roman" w:hAnsi="Times New Roman" w:cs="Times New Roman"/>
          <w:color w:val="FF0000"/>
          <w:sz w:val="24"/>
          <w:szCs w:val="24"/>
        </w:rPr>
        <w:t xml:space="preserve"> = 0.327</w:t>
      </w:r>
    </w:p>
    <w:sectPr w:rsidR="004B39E5" w:rsidRPr="00D914EC" w:rsidSect="00570D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EAD1C" w14:textId="77777777" w:rsidR="007D5FED" w:rsidRDefault="007D5FED" w:rsidP="006061F1">
      <w:r>
        <w:separator/>
      </w:r>
    </w:p>
  </w:endnote>
  <w:endnote w:type="continuationSeparator" w:id="0">
    <w:p w14:paraId="4C034E55" w14:textId="77777777" w:rsidR="007D5FED" w:rsidRDefault="007D5FED" w:rsidP="00606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3C2CD" w14:textId="77777777" w:rsidR="007D5FED" w:rsidRDefault="007D5FED" w:rsidP="006061F1">
      <w:r>
        <w:separator/>
      </w:r>
    </w:p>
  </w:footnote>
  <w:footnote w:type="continuationSeparator" w:id="0">
    <w:p w14:paraId="3B8C3532" w14:textId="77777777" w:rsidR="007D5FED" w:rsidRDefault="007D5FED" w:rsidP="006061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EC9"/>
    <w:multiLevelType w:val="hybridMultilevel"/>
    <w:tmpl w:val="682E4C58"/>
    <w:lvl w:ilvl="0" w:tplc="67160C6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24CAB2EE">
      <w:start w:val="1"/>
      <w:numFmt w:val="decimalEnclosedCircle"/>
      <w:lvlText w:val="%2"/>
      <w:lvlJc w:val="left"/>
      <w:pPr>
        <w:ind w:left="502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AB5C1A"/>
    <w:multiLevelType w:val="multilevel"/>
    <w:tmpl w:val="00000003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D450A70"/>
    <w:multiLevelType w:val="multilevel"/>
    <w:tmpl w:val="00000013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49A21BE4"/>
    <w:multiLevelType w:val="multilevel"/>
    <w:tmpl w:val="00000003"/>
    <w:lvl w:ilvl="0">
      <w:start w:val="1"/>
      <w:numFmt w:val="upperLetter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num w:numId="1" w16cid:durableId="335688760">
    <w:abstractNumId w:val="0"/>
  </w:num>
  <w:num w:numId="2" w16cid:durableId="1978683837">
    <w:abstractNumId w:val="3"/>
  </w:num>
  <w:num w:numId="3" w16cid:durableId="573046829">
    <w:abstractNumId w:val="1"/>
  </w:num>
  <w:num w:numId="4" w16cid:durableId="5711616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70"/>
    <w:rsid w:val="00095B4D"/>
    <w:rsid w:val="000E1556"/>
    <w:rsid w:val="0010212C"/>
    <w:rsid w:val="00180A4C"/>
    <w:rsid w:val="002761A1"/>
    <w:rsid w:val="002A430F"/>
    <w:rsid w:val="00312A8E"/>
    <w:rsid w:val="0034534C"/>
    <w:rsid w:val="003765CF"/>
    <w:rsid w:val="003C30FC"/>
    <w:rsid w:val="003C396E"/>
    <w:rsid w:val="004A673B"/>
    <w:rsid w:val="004B39E5"/>
    <w:rsid w:val="00534B5A"/>
    <w:rsid w:val="00542357"/>
    <w:rsid w:val="00570DA0"/>
    <w:rsid w:val="00577CA3"/>
    <w:rsid w:val="005F148C"/>
    <w:rsid w:val="006061F1"/>
    <w:rsid w:val="00623AA9"/>
    <w:rsid w:val="0066492F"/>
    <w:rsid w:val="00665EC5"/>
    <w:rsid w:val="006E0B99"/>
    <w:rsid w:val="00707932"/>
    <w:rsid w:val="00780BD6"/>
    <w:rsid w:val="007B082C"/>
    <w:rsid w:val="007B384B"/>
    <w:rsid w:val="007D5FED"/>
    <w:rsid w:val="007E313B"/>
    <w:rsid w:val="00807F8B"/>
    <w:rsid w:val="008746DC"/>
    <w:rsid w:val="008C373C"/>
    <w:rsid w:val="009F6C26"/>
    <w:rsid w:val="00A0243C"/>
    <w:rsid w:val="00A61361"/>
    <w:rsid w:val="00A615E2"/>
    <w:rsid w:val="00A74F8E"/>
    <w:rsid w:val="00AA6A42"/>
    <w:rsid w:val="00AC104D"/>
    <w:rsid w:val="00AC3A15"/>
    <w:rsid w:val="00AD033E"/>
    <w:rsid w:val="00AF22A3"/>
    <w:rsid w:val="00AF6A99"/>
    <w:rsid w:val="00B24A52"/>
    <w:rsid w:val="00B41E70"/>
    <w:rsid w:val="00BB2A4C"/>
    <w:rsid w:val="00BD4999"/>
    <w:rsid w:val="00C22B78"/>
    <w:rsid w:val="00C578BB"/>
    <w:rsid w:val="00C80149"/>
    <w:rsid w:val="00CB6133"/>
    <w:rsid w:val="00D278AC"/>
    <w:rsid w:val="00D914EC"/>
    <w:rsid w:val="00DA2A67"/>
    <w:rsid w:val="00DD1C49"/>
    <w:rsid w:val="00DD3F70"/>
    <w:rsid w:val="00DE0A20"/>
    <w:rsid w:val="00E10616"/>
    <w:rsid w:val="00E12B11"/>
    <w:rsid w:val="00E71356"/>
    <w:rsid w:val="00EB26FC"/>
    <w:rsid w:val="00ED0222"/>
    <w:rsid w:val="00F1163D"/>
    <w:rsid w:val="00F94EC8"/>
    <w:rsid w:val="00FB2D82"/>
    <w:rsid w:val="00FC6C40"/>
    <w:rsid w:val="00FF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D2B8B0"/>
  <w15:chartTrackingRefBased/>
  <w15:docId w15:val="{C965F0D4-7EB8-4A04-9E5E-0BCB1636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3F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3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3F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3F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3F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3F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3F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3F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3F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3F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3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3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3F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3F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3F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3F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3F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3F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3F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3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3F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3F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3F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3F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3F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3F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3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3F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3F7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B3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061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061F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06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061F1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6061F1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6061F1"/>
  </w:style>
  <w:style w:type="character" w:styleId="af5">
    <w:name w:val="annotation reference"/>
    <w:basedOn w:val="a0"/>
    <w:uiPriority w:val="99"/>
    <w:semiHidden/>
    <w:unhideWhenUsed/>
    <w:rsid w:val="006061F1"/>
    <w:rPr>
      <w:sz w:val="16"/>
      <w:szCs w:val="16"/>
    </w:rPr>
  </w:style>
  <w:style w:type="paragraph" w:styleId="af6">
    <w:name w:val="annotation subject"/>
    <w:basedOn w:val="af3"/>
    <w:next w:val="af3"/>
    <w:link w:val="af7"/>
    <w:uiPriority w:val="99"/>
    <w:semiHidden/>
    <w:unhideWhenUsed/>
    <w:rsid w:val="00577CA3"/>
    <w:rPr>
      <w:b/>
      <w:bCs/>
    </w:rPr>
  </w:style>
  <w:style w:type="character" w:customStyle="1" w:styleId="af7">
    <w:name w:val="批注主题 字符"/>
    <w:basedOn w:val="af4"/>
    <w:link w:val="af6"/>
    <w:uiPriority w:val="99"/>
    <w:semiHidden/>
    <w:rsid w:val="00577CA3"/>
    <w:rPr>
      <w:b/>
      <w:bCs/>
    </w:rPr>
  </w:style>
  <w:style w:type="paragraph" w:styleId="af8">
    <w:name w:val="Revision"/>
    <w:hidden/>
    <w:uiPriority w:val="99"/>
    <w:semiHidden/>
    <w:rsid w:val="00AF2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璟 徐</dc:creator>
  <cp:keywords/>
  <dc:description/>
  <cp:lastModifiedBy>吴 军杰</cp:lastModifiedBy>
  <cp:revision>7</cp:revision>
  <dcterms:created xsi:type="dcterms:W3CDTF">2025-04-15T05:15:00Z</dcterms:created>
  <dcterms:modified xsi:type="dcterms:W3CDTF">2025-09-13T15:53:00Z</dcterms:modified>
</cp:coreProperties>
</file>